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38DCD" w14:textId="49467887" w:rsidR="002A2E26" w:rsidRPr="00815FAE" w:rsidRDefault="002A2E26" w:rsidP="002A2E26">
      <w:pPr>
        <w:spacing w:line="480" w:lineRule="auto"/>
        <w:jc w:val="both"/>
        <w:rPr>
          <w:i/>
          <w:iCs/>
        </w:rPr>
      </w:pPr>
      <w:r w:rsidRPr="00815FAE">
        <w:rPr>
          <w:b/>
          <w:bCs/>
        </w:rPr>
        <w:t>Supplementary Table 1</w:t>
      </w:r>
      <w:r w:rsidRPr="00815FAE">
        <w:t xml:space="preserve">. </w:t>
      </w:r>
      <w:r w:rsidRPr="00815FAE">
        <w:t xml:space="preserve">Concomitant Procedures in Patients with &gt;1 Day Duration of Hospitalization 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7105"/>
        <w:gridCol w:w="2790"/>
      </w:tblGrid>
      <w:tr w:rsidR="005D2496" w:rsidRPr="00815FAE" w14:paraId="519F2B4C" w14:textId="77777777" w:rsidTr="005D2496">
        <w:trPr>
          <w:trHeight w:val="466"/>
        </w:trPr>
        <w:tc>
          <w:tcPr>
            <w:tcW w:w="7105" w:type="dxa"/>
            <w:shd w:val="clear" w:color="auto" w:fill="7030A0"/>
            <w:vAlign w:val="bottom"/>
          </w:tcPr>
          <w:p w14:paraId="3DD3D9C6" w14:textId="11136A68" w:rsidR="005D2496" w:rsidRPr="005D2496" w:rsidRDefault="005D2496" w:rsidP="00F927B6">
            <w:pPr>
              <w:ind w:firstLine="31"/>
              <w:rPr>
                <w:color w:val="FFFFFF" w:themeColor="background1"/>
              </w:rPr>
            </w:pPr>
            <w:r w:rsidRPr="005D2496">
              <w:rPr>
                <w:color w:val="FFFFFF" w:themeColor="background1"/>
              </w:rPr>
              <w:t>Concomitant Procedures</w:t>
            </w:r>
          </w:p>
        </w:tc>
        <w:tc>
          <w:tcPr>
            <w:tcW w:w="2790" w:type="dxa"/>
            <w:shd w:val="clear" w:color="auto" w:fill="7030A0"/>
            <w:vAlign w:val="bottom"/>
          </w:tcPr>
          <w:p w14:paraId="21FF1396" w14:textId="77777777" w:rsidR="005D2496" w:rsidRPr="005D2496" w:rsidRDefault="005D2496" w:rsidP="00815FAE">
            <w:pPr>
              <w:jc w:val="center"/>
              <w:rPr>
                <w:color w:val="FFFFFF" w:themeColor="background1"/>
              </w:rPr>
            </w:pPr>
            <w:r w:rsidRPr="005D2496">
              <w:rPr>
                <w:color w:val="FFFFFF" w:themeColor="background1"/>
              </w:rPr>
              <w:t>Incidence</w:t>
            </w:r>
          </w:p>
        </w:tc>
      </w:tr>
      <w:tr w:rsidR="005D2496" w:rsidRPr="00815FAE" w14:paraId="7D362B4A" w14:textId="77777777" w:rsidTr="00155970">
        <w:trPr>
          <w:trHeight w:val="2872"/>
        </w:trPr>
        <w:tc>
          <w:tcPr>
            <w:tcW w:w="7105" w:type="dxa"/>
            <w:vAlign w:val="bottom"/>
          </w:tcPr>
          <w:p w14:paraId="5C5B574E" w14:textId="77777777" w:rsidR="005D2496" w:rsidRPr="00815FAE" w:rsidRDefault="005D2496" w:rsidP="00F927B6">
            <w:r w:rsidRPr="00815FAE">
              <w:rPr>
                <w:color w:val="000000"/>
              </w:rPr>
              <w:t>Minor</w:t>
            </w:r>
          </w:p>
          <w:p w14:paraId="37313476" w14:textId="77777777" w:rsidR="005D2496" w:rsidRPr="00815FAE" w:rsidRDefault="005D2496" w:rsidP="005D2496">
            <w:pPr>
              <w:ind w:firstLine="31"/>
              <w:jc w:val="both"/>
            </w:pPr>
            <w:r>
              <w:rPr>
                <w:color w:val="000000"/>
              </w:rPr>
              <w:t xml:space="preserve">     </w:t>
            </w:r>
            <w:proofErr w:type="spellStart"/>
            <w:r w:rsidRPr="00815FAE">
              <w:rPr>
                <w:color w:val="000000"/>
              </w:rPr>
              <w:t>Explantation</w:t>
            </w:r>
            <w:proofErr w:type="spellEnd"/>
          </w:p>
          <w:p w14:paraId="75B666A2" w14:textId="77777777" w:rsidR="005D2496" w:rsidRPr="00815FAE" w:rsidRDefault="005D2496" w:rsidP="005D2496">
            <w:pPr>
              <w:ind w:firstLine="31"/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Mammaplasty / Revision of Previous Reconstruction</w:t>
            </w:r>
          </w:p>
          <w:p w14:paraId="718C57E6" w14:textId="77777777" w:rsidR="005D2496" w:rsidRPr="00815FAE" w:rsidRDefault="005D2496" w:rsidP="005D2496">
            <w:pPr>
              <w:ind w:firstLine="31"/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Capsulectomy (</w:t>
            </w:r>
            <w:proofErr w:type="gramStart"/>
            <w:r w:rsidRPr="00815FAE">
              <w:rPr>
                <w:color w:val="000000"/>
              </w:rPr>
              <w:t>other</w:t>
            </w:r>
            <w:proofErr w:type="gramEnd"/>
            <w:r w:rsidRPr="00815FAE">
              <w:rPr>
                <w:color w:val="000000"/>
              </w:rPr>
              <w:t xml:space="preserve"> breast)</w:t>
            </w:r>
          </w:p>
          <w:p w14:paraId="301506EB" w14:textId="77777777" w:rsidR="005D2496" w:rsidRPr="00815FAE" w:rsidRDefault="005D2496" w:rsidP="005D2496">
            <w:pPr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Fat</w:t>
            </w:r>
            <w:r>
              <w:rPr>
                <w:color w:val="000000"/>
              </w:rPr>
              <w:t xml:space="preserve"> </w:t>
            </w:r>
            <w:r w:rsidRPr="00815FAE">
              <w:rPr>
                <w:color w:val="000000"/>
              </w:rPr>
              <w:t>Grafting / Adjunctive Tissue Transfer</w:t>
            </w:r>
          </w:p>
          <w:p w14:paraId="31B742A8" w14:textId="77777777" w:rsidR="005D2496" w:rsidRPr="00815FAE" w:rsidRDefault="005D2496" w:rsidP="005D2496">
            <w:pPr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Implant Placement / Implant Exchange</w:t>
            </w:r>
          </w:p>
          <w:p w14:paraId="5E850657" w14:textId="77777777" w:rsidR="005D2496" w:rsidRPr="00815FAE" w:rsidRDefault="005D2496" w:rsidP="005D2496">
            <w:pPr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Expander Placement</w:t>
            </w:r>
          </w:p>
          <w:p w14:paraId="3051133E" w14:textId="77777777" w:rsidR="005D2496" w:rsidRPr="00815FAE" w:rsidRDefault="005D2496" w:rsidP="005D2496">
            <w:pPr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Expander Implant Exchange</w:t>
            </w:r>
          </w:p>
          <w:p w14:paraId="315C10FC" w14:textId="77777777" w:rsidR="005D2496" w:rsidRPr="00815FAE" w:rsidRDefault="005D2496" w:rsidP="005D2496">
            <w:pPr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Capsulotomy</w:t>
            </w:r>
          </w:p>
          <w:p w14:paraId="006DB764" w14:textId="340456C2" w:rsidR="005D2496" w:rsidRPr="00815FAE" w:rsidRDefault="005D2496" w:rsidP="005D2496">
            <w:pPr>
              <w:jc w:val="both"/>
            </w:pPr>
            <w:r>
              <w:rPr>
                <w:color w:val="000000"/>
              </w:rPr>
              <w:t xml:space="preserve">     </w:t>
            </w:r>
            <w:r w:rsidRPr="00815FAE">
              <w:rPr>
                <w:color w:val="000000"/>
              </w:rPr>
              <w:t>Anesthesia</w:t>
            </w:r>
            <w:r>
              <w:rPr>
                <w:color w:val="000000"/>
              </w:rPr>
              <w:t xml:space="preserve"> </w:t>
            </w:r>
            <w:r w:rsidRPr="00815FAE">
              <w:rPr>
                <w:color w:val="000000"/>
              </w:rPr>
              <w:t>(Nerve Block)</w:t>
            </w:r>
          </w:p>
        </w:tc>
        <w:tc>
          <w:tcPr>
            <w:tcW w:w="2790" w:type="dxa"/>
            <w:vAlign w:val="bottom"/>
          </w:tcPr>
          <w:p w14:paraId="4B1A3F45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26 (60.2%)</w:t>
            </w:r>
          </w:p>
          <w:p w14:paraId="48FA07D7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32 (15.3%)</w:t>
            </w:r>
          </w:p>
          <w:p w14:paraId="3B0BB1C6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25 (12.0%)</w:t>
            </w:r>
          </w:p>
          <w:p w14:paraId="4AAFDDA2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9 (9.1%)</w:t>
            </w:r>
          </w:p>
          <w:p w14:paraId="57D66E7C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5 (7.2%)</w:t>
            </w:r>
          </w:p>
          <w:p w14:paraId="585974B2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2 (5.7%)</w:t>
            </w:r>
          </w:p>
          <w:p w14:paraId="7ADEAED8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1 (5.3%)</w:t>
            </w:r>
          </w:p>
          <w:p w14:paraId="4BE6A109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8 (3.8%)</w:t>
            </w:r>
          </w:p>
          <w:p w14:paraId="69BCA6D1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2 (1.0%)</w:t>
            </w:r>
          </w:p>
          <w:p w14:paraId="1A63AED0" w14:textId="055883E2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2 (1.0%)</w:t>
            </w:r>
          </w:p>
        </w:tc>
      </w:tr>
      <w:tr w:rsidR="005D2496" w:rsidRPr="00815FAE" w14:paraId="72343CF2" w14:textId="77777777" w:rsidTr="00EA21D4">
        <w:trPr>
          <w:trHeight w:val="3785"/>
        </w:trPr>
        <w:tc>
          <w:tcPr>
            <w:tcW w:w="7105" w:type="dxa"/>
            <w:vAlign w:val="bottom"/>
          </w:tcPr>
          <w:p w14:paraId="41FF1966" w14:textId="77777777" w:rsidR="005D2496" w:rsidRPr="00815FAE" w:rsidRDefault="005D2496" w:rsidP="00F927B6">
            <w:r w:rsidRPr="00815FAE">
              <w:rPr>
                <w:color w:val="000000"/>
              </w:rPr>
              <w:t>Major</w:t>
            </w:r>
          </w:p>
          <w:p w14:paraId="727E4694" w14:textId="77777777" w:rsidR="005D2496" w:rsidRPr="005D2496" w:rsidRDefault="005D2496" w:rsidP="00F927B6">
            <w:r>
              <w:rPr>
                <w:i/>
                <w:iCs/>
                <w:color w:val="000000"/>
              </w:rPr>
              <w:t xml:space="preserve">     </w:t>
            </w:r>
            <w:r w:rsidRPr="005D2496">
              <w:rPr>
                <w:color w:val="000000"/>
              </w:rPr>
              <w:t>Major Breast Surgery</w:t>
            </w:r>
          </w:p>
          <w:p w14:paraId="71668483" w14:textId="77777777" w:rsidR="005D2496" w:rsidRPr="00815FAE" w:rsidRDefault="005D2496" w:rsidP="00F927B6">
            <w:r>
              <w:rPr>
                <w:color w:val="000000"/>
              </w:rPr>
              <w:t xml:space="preserve">          </w:t>
            </w:r>
            <w:r w:rsidRPr="00815FAE">
              <w:rPr>
                <w:color w:val="000000"/>
              </w:rPr>
              <w:t>IV Injection to Test Vascular Flow</w:t>
            </w:r>
          </w:p>
          <w:p w14:paraId="04F69366" w14:textId="77777777" w:rsidR="005D2496" w:rsidRPr="00815FAE" w:rsidRDefault="005D2496" w:rsidP="00F927B6">
            <w:r>
              <w:rPr>
                <w:color w:val="000000"/>
              </w:rPr>
              <w:t xml:space="preserve">          </w:t>
            </w:r>
            <w:r w:rsidRPr="00815FAE">
              <w:rPr>
                <w:color w:val="000000"/>
              </w:rPr>
              <w:t>Partial Rib Excision</w:t>
            </w:r>
          </w:p>
          <w:p w14:paraId="028162A3" w14:textId="175CF51B" w:rsidR="005D2496" w:rsidRPr="00815FAE" w:rsidRDefault="005D2496" w:rsidP="00F927B6">
            <w:r>
              <w:rPr>
                <w:color w:val="000000"/>
              </w:rPr>
              <w:t xml:space="preserve">     </w:t>
            </w:r>
            <w:r w:rsidR="00205BCC">
              <w:rPr>
                <w:color w:val="000000"/>
              </w:rPr>
              <w:t xml:space="preserve">     </w:t>
            </w:r>
            <w:proofErr w:type="spellStart"/>
            <w:r w:rsidRPr="00815FAE">
              <w:rPr>
                <w:color w:val="000000"/>
              </w:rPr>
              <w:t>Myocutaneous</w:t>
            </w:r>
            <w:proofErr w:type="spellEnd"/>
            <w:r w:rsidRPr="00815FAE">
              <w:rPr>
                <w:color w:val="000000"/>
              </w:rPr>
              <w:t xml:space="preserve"> / </w:t>
            </w:r>
            <w:proofErr w:type="spellStart"/>
            <w:r w:rsidRPr="00815FAE">
              <w:rPr>
                <w:color w:val="000000"/>
              </w:rPr>
              <w:t>Facsiocutaneous</w:t>
            </w:r>
            <w:proofErr w:type="spellEnd"/>
            <w:r w:rsidRPr="00815FAE">
              <w:rPr>
                <w:color w:val="000000"/>
              </w:rPr>
              <w:t xml:space="preserve"> Flap</w:t>
            </w:r>
            <w:r>
              <w:rPr>
                <w:color w:val="000000"/>
              </w:rPr>
              <w:t xml:space="preserve"> (Trunk)</w:t>
            </w:r>
          </w:p>
          <w:p w14:paraId="38B1ABA1" w14:textId="5782949C" w:rsidR="005D2496" w:rsidRPr="00815FAE" w:rsidRDefault="005D2496" w:rsidP="00F927B6">
            <w:r>
              <w:rPr>
                <w:color w:val="000000"/>
              </w:rPr>
              <w:t xml:space="preserve">    </w:t>
            </w:r>
            <w:r w:rsidR="00205BCC"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 xml:space="preserve"> </w:t>
            </w:r>
            <w:r w:rsidRPr="00815FAE">
              <w:rPr>
                <w:color w:val="000000"/>
              </w:rPr>
              <w:t>Free Flap</w:t>
            </w:r>
          </w:p>
          <w:p w14:paraId="131223F9" w14:textId="6C5D5300" w:rsidR="005D2496" w:rsidRPr="00815FAE" w:rsidRDefault="00205BCC" w:rsidP="00F927B6">
            <w:pPr>
              <w:ind w:firstLine="315"/>
            </w:pPr>
            <w:r>
              <w:rPr>
                <w:color w:val="000000"/>
              </w:rPr>
              <w:t xml:space="preserve">     </w:t>
            </w:r>
            <w:r w:rsidR="005D2496" w:rsidRPr="00815FAE">
              <w:rPr>
                <w:color w:val="000000"/>
              </w:rPr>
              <w:t>Lymph node Excision / Dissection / Biopsy</w:t>
            </w:r>
          </w:p>
          <w:p w14:paraId="39FAC1D4" w14:textId="78231A04" w:rsidR="005D2496" w:rsidRPr="00815FAE" w:rsidRDefault="00205BCC" w:rsidP="00F927B6">
            <w:pPr>
              <w:ind w:firstLine="315"/>
            </w:pPr>
            <w:r>
              <w:rPr>
                <w:color w:val="000000"/>
              </w:rPr>
              <w:t xml:space="preserve">     </w:t>
            </w:r>
            <w:r w:rsidR="005D2496" w:rsidRPr="00815FAE">
              <w:rPr>
                <w:color w:val="000000"/>
              </w:rPr>
              <w:t>Breast Reconstruction (type unspecified)</w:t>
            </w:r>
          </w:p>
          <w:p w14:paraId="63EAA899" w14:textId="6F533059" w:rsidR="005D2496" w:rsidRPr="00815FAE" w:rsidRDefault="00205BCC" w:rsidP="00F927B6">
            <w:pPr>
              <w:ind w:firstLine="315"/>
            </w:pPr>
            <w:r>
              <w:rPr>
                <w:color w:val="000000"/>
              </w:rPr>
              <w:t xml:space="preserve">     </w:t>
            </w:r>
            <w:r w:rsidR="005D2496" w:rsidRPr="00815FAE">
              <w:rPr>
                <w:color w:val="000000"/>
              </w:rPr>
              <w:t>Partial Mastectomy</w:t>
            </w:r>
          </w:p>
          <w:p w14:paraId="3C52D378" w14:textId="77777777" w:rsidR="005D2496" w:rsidRPr="005D2496" w:rsidRDefault="005D2496" w:rsidP="00F927B6">
            <w:pPr>
              <w:ind w:firstLine="315"/>
            </w:pPr>
            <w:r w:rsidRPr="005D2496">
              <w:rPr>
                <w:color w:val="000000"/>
              </w:rPr>
              <w:t>Relating to Previous Complication</w:t>
            </w:r>
          </w:p>
          <w:p w14:paraId="50876CEC" w14:textId="77777777" w:rsidR="005D2496" w:rsidRPr="00815FAE" w:rsidRDefault="005D2496" w:rsidP="00F927B6">
            <w:r>
              <w:rPr>
                <w:color w:val="000000"/>
              </w:rPr>
              <w:t xml:space="preserve">          </w:t>
            </w:r>
            <w:r w:rsidRPr="00815FAE">
              <w:rPr>
                <w:color w:val="000000"/>
              </w:rPr>
              <w:t>Deep Abscess / Complex Wound Irrigation and Debridement</w:t>
            </w:r>
          </w:p>
          <w:p w14:paraId="766A7AC3" w14:textId="77777777" w:rsidR="005D2496" w:rsidRPr="00815FAE" w:rsidRDefault="005D2496" w:rsidP="00F927B6">
            <w:r>
              <w:rPr>
                <w:color w:val="000000"/>
              </w:rPr>
              <w:t xml:space="preserve">          </w:t>
            </w:r>
            <w:r w:rsidRPr="00815FAE">
              <w:rPr>
                <w:color w:val="000000"/>
              </w:rPr>
              <w:t>Debridement</w:t>
            </w:r>
          </w:p>
          <w:p w14:paraId="7DCEC26A" w14:textId="6DF493A8" w:rsidR="005D2496" w:rsidRPr="00815FAE" w:rsidRDefault="005D2496" w:rsidP="00F927B6">
            <w:r>
              <w:rPr>
                <w:color w:val="000000"/>
              </w:rPr>
              <w:t xml:space="preserve">          </w:t>
            </w:r>
            <w:r w:rsidRPr="00815FAE">
              <w:rPr>
                <w:color w:val="000000"/>
              </w:rPr>
              <w:t>Hematoma or Seroma Irrigation and Debridement</w:t>
            </w:r>
          </w:p>
        </w:tc>
        <w:tc>
          <w:tcPr>
            <w:tcW w:w="2790" w:type="dxa"/>
            <w:vAlign w:val="bottom"/>
          </w:tcPr>
          <w:p w14:paraId="33DAEF9B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51 (24.4%)</w:t>
            </w:r>
          </w:p>
          <w:p w14:paraId="7126CB59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35 (16.7%)</w:t>
            </w:r>
          </w:p>
          <w:p w14:paraId="7853FE74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0 (4.8%)</w:t>
            </w:r>
          </w:p>
          <w:p w14:paraId="4955A259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9 (4.3%)</w:t>
            </w:r>
          </w:p>
          <w:p w14:paraId="7542140F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5 (2.4%)</w:t>
            </w:r>
          </w:p>
          <w:p w14:paraId="03087A97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4 (1.9%)</w:t>
            </w:r>
          </w:p>
          <w:p w14:paraId="77539F23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3 (1.4%)</w:t>
            </w:r>
          </w:p>
          <w:p w14:paraId="5E0CE8F8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3 (1.4%)</w:t>
            </w:r>
          </w:p>
          <w:p w14:paraId="30524830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1 (0.5%)</w:t>
            </w:r>
          </w:p>
          <w:p w14:paraId="5FA827F6" w14:textId="77777777" w:rsidR="005D2496" w:rsidRPr="00815FAE" w:rsidRDefault="005D2496" w:rsidP="00815FAE">
            <w:pPr>
              <w:jc w:val="center"/>
            </w:pPr>
            <w:r w:rsidRPr="00815FAE">
              <w:rPr>
                <w:color w:val="000000"/>
              </w:rPr>
              <w:t>16 (7.7%)</w:t>
            </w:r>
          </w:p>
          <w:p w14:paraId="5111EFFE" w14:textId="77777777" w:rsidR="005D2496" w:rsidRPr="00815FAE" w:rsidRDefault="005D2496" w:rsidP="00815FAE">
            <w:pPr>
              <w:jc w:val="center"/>
            </w:pPr>
            <w:r w:rsidRPr="00815FAE">
              <w:rPr>
                <w:color w:val="000000"/>
              </w:rPr>
              <w:t>8 (3.8%)</w:t>
            </w:r>
          </w:p>
          <w:p w14:paraId="3830C521" w14:textId="77777777" w:rsidR="005D2496" w:rsidRPr="00815FAE" w:rsidRDefault="005D2496" w:rsidP="00815FAE">
            <w:pPr>
              <w:jc w:val="center"/>
            </w:pPr>
            <w:r w:rsidRPr="00815FAE">
              <w:rPr>
                <w:color w:val="000000"/>
              </w:rPr>
              <w:t>6 (2.9%)</w:t>
            </w:r>
          </w:p>
          <w:p w14:paraId="52B7DA08" w14:textId="4207655F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2 (1%)</w:t>
            </w:r>
          </w:p>
        </w:tc>
      </w:tr>
      <w:tr w:rsidR="005D2496" w:rsidRPr="00815FAE" w14:paraId="79E68952" w14:textId="77777777" w:rsidTr="005D2496">
        <w:tc>
          <w:tcPr>
            <w:tcW w:w="7105" w:type="dxa"/>
            <w:vAlign w:val="bottom"/>
          </w:tcPr>
          <w:p w14:paraId="2A2C244F" w14:textId="77777777" w:rsidR="005D2496" w:rsidRPr="00815FAE" w:rsidRDefault="005D2496" w:rsidP="00F927B6">
            <w:pPr>
              <w:rPr>
                <w:color w:val="000000"/>
              </w:rPr>
            </w:pPr>
            <w:r w:rsidRPr="00815FAE">
              <w:rPr>
                <w:color w:val="000000"/>
              </w:rPr>
              <w:t>Other / Unspecified in Detail</w:t>
            </w:r>
          </w:p>
        </w:tc>
        <w:tc>
          <w:tcPr>
            <w:tcW w:w="2790" w:type="dxa"/>
            <w:vAlign w:val="bottom"/>
          </w:tcPr>
          <w:p w14:paraId="49F29262" w14:textId="77777777" w:rsidR="005D2496" w:rsidRPr="00815FAE" w:rsidRDefault="005D2496" w:rsidP="00815FAE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32 (15.3%)</w:t>
            </w:r>
          </w:p>
        </w:tc>
      </w:tr>
      <w:tr w:rsidR="005D2496" w:rsidRPr="00815FAE" w14:paraId="600F3CA3" w14:textId="77777777" w:rsidTr="005D2496">
        <w:trPr>
          <w:trHeight w:val="466"/>
        </w:trPr>
        <w:tc>
          <w:tcPr>
            <w:tcW w:w="7105" w:type="dxa"/>
            <w:vAlign w:val="bottom"/>
          </w:tcPr>
          <w:p w14:paraId="1186A55F" w14:textId="77777777" w:rsidR="005D2496" w:rsidRPr="00815FAE" w:rsidRDefault="005D2496" w:rsidP="00F927B6">
            <w:pPr>
              <w:rPr>
                <w:i/>
                <w:iCs/>
              </w:rPr>
            </w:pPr>
            <w:r w:rsidRPr="00815FAE">
              <w:t>Total</w:t>
            </w:r>
          </w:p>
        </w:tc>
        <w:tc>
          <w:tcPr>
            <w:tcW w:w="2790" w:type="dxa"/>
            <w:vAlign w:val="bottom"/>
          </w:tcPr>
          <w:p w14:paraId="043AD522" w14:textId="77777777" w:rsidR="005D2496" w:rsidRPr="00815FAE" w:rsidRDefault="005D2496" w:rsidP="00F927B6">
            <w:pPr>
              <w:jc w:val="center"/>
              <w:rPr>
                <w:color w:val="000000"/>
              </w:rPr>
            </w:pPr>
            <w:r w:rsidRPr="00815FAE">
              <w:rPr>
                <w:color w:val="000000"/>
              </w:rPr>
              <w:t>209 (100%)</w:t>
            </w:r>
          </w:p>
        </w:tc>
      </w:tr>
    </w:tbl>
    <w:p w14:paraId="25061E29" w14:textId="77777777" w:rsidR="00341B4D" w:rsidRPr="00815FAE" w:rsidRDefault="00341B4D"/>
    <w:sectPr w:rsidR="00341B4D" w:rsidRPr="00815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E26"/>
    <w:rsid w:val="00205BCC"/>
    <w:rsid w:val="002A2E26"/>
    <w:rsid w:val="00341B4D"/>
    <w:rsid w:val="005D2496"/>
    <w:rsid w:val="00815FAE"/>
    <w:rsid w:val="00837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8CFCA"/>
  <w15:chartTrackingRefBased/>
  <w15:docId w15:val="{F7246EE0-3F50-4C43-96A4-71C647E53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E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E26"/>
    <w:pPr>
      <w:spacing w:after="0" w:line="240" w:lineRule="auto"/>
    </w:pPr>
    <w:rPr>
      <w:sz w:val="24"/>
      <w:szCs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imson</dc:creator>
  <cp:keywords/>
  <dc:description/>
  <cp:lastModifiedBy>Laura Simson</cp:lastModifiedBy>
  <cp:revision>3</cp:revision>
  <dcterms:created xsi:type="dcterms:W3CDTF">2022-03-01T16:17:00Z</dcterms:created>
  <dcterms:modified xsi:type="dcterms:W3CDTF">2022-03-01T16:57:00Z</dcterms:modified>
</cp:coreProperties>
</file>